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F09" w:rsidRDefault="00072197" w:rsidP="00522DD6">
      <w:pPr>
        <w:spacing w:line="240" w:lineRule="exact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>Table S5</w:t>
      </w:r>
      <w:r w:rsidR="00227E8A" w:rsidRPr="00CF4AB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95F09" w:rsidRPr="00AA3A87">
        <w:rPr>
          <w:rFonts w:ascii="Times New Roman" w:eastAsia="宋体" w:hAnsi="Times New Roman" w:cs="Times New Roman"/>
          <w:sz w:val="24"/>
          <w:szCs w:val="24"/>
        </w:rPr>
        <w:t xml:space="preserve">Conserved </w:t>
      </w:r>
      <w:r w:rsidR="00B4642B">
        <w:rPr>
          <w:rFonts w:ascii="Times New Roman" w:eastAsia="宋体" w:hAnsi="Times New Roman" w:cs="Times New Roman"/>
          <w:sz w:val="24"/>
          <w:szCs w:val="24"/>
        </w:rPr>
        <w:t>domains/</w:t>
      </w:r>
      <w:r w:rsidR="00C95F09" w:rsidRPr="00AA3A87">
        <w:rPr>
          <w:rFonts w:ascii="Times New Roman" w:eastAsia="宋体" w:hAnsi="Times New Roman" w:cs="Times New Roman"/>
          <w:sz w:val="24"/>
          <w:szCs w:val="24"/>
        </w:rPr>
        <w:t>motifs of maize ZmCCTs</w:t>
      </w:r>
    </w:p>
    <w:p w:rsidR="009473E0" w:rsidRPr="009473E0" w:rsidRDefault="0094705A" w:rsidP="00522DD6">
      <w:pPr>
        <w:widowControl/>
        <w:spacing w:line="240" w:lineRule="exact"/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</w:pPr>
      <w:r w:rsidRPr="0094705A">
        <w:rPr>
          <w:rFonts w:ascii="Times New Roman" w:eastAsia="宋体" w:hAnsi="Times New Roman" w:cs="Times New Roman"/>
          <w:i/>
          <w:sz w:val="24"/>
          <w:szCs w:val="24"/>
        </w:rPr>
        <w:t>Note</w:t>
      </w:r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9473E0" w:rsidRPr="009473E0"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  <w:t>ZmCCT, Maize CCT domain-containing protein</w:t>
      </w:r>
      <w:r w:rsidR="00B460CC"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  <w:t>;</w:t>
      </w:r>
      <w:r w:rsidR="00B460CC" w:rsidRPr="00B460CC">
        <w:rPr>
          <w:rFonts w:ascii="Times New Roman" w:hAnsi="Times New Roman" w:cs="Times New Roman"/>
          <w:bCs/>
          <w:i/>
          <w:color w:val="000000" w:themeColor="text1"/>
          <w:kern w:val="36"/>
          <w:sz w:val="24"/>
          <w:szCs w:val="24"/>
          <w:lang w:val="en-GB"/>
        </w:rPr>
        <w:t xml:space="preserve"> </w:t>
      </w:r>
      <w:r w:rsidR="00B460CC" w:rsidRPr="00212DF1">
        <w:rPr>
          <w:rFonts w:ascii="Times New Roman" w:hAnsi="Times New Roman" w:cs="Times New Roman"/>
          <w:bCs/>
          <w:i/>
          <w:color w:val="000000" w:themeColor="text1"/>
          <w:kern w:val="36"/>
          <w:sz w:val="24"/>
          <w:szCs w:val="24"/>
          <w:lang w:val="en-GB"/>
        </w:rPr>
        <w:t>ZmCCT</w:t>
      </w:r>
      <w:r w:rsidR="00B460CC" w:rsidRPr="00212DF1"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  <w:t>, ZmCCT gene</w:t>
      </w:r>
      <w:r w:rsidR="00B460CC">
        <w:rPr>
          <w:rFonts w:ascii="Times New Roman" w:hAnsi="Times New Roman" w:cs="Times New Roman"/>
          <w:bCs/>
          <w:color w:val="000000" w:themeColor="text1"/>
          <w:kern w:val="36"/>
          <w:sz w:val="24"/>
          <w:szCs w:val="24"/>
          <w:lang w:val="en-GB"/>
        </w:rPr>
        <w:t>.</w:t>
      </w:r>
    </w:p>
    <w:tbl>
      <w:tblPr>
        <w:tblStyle w:val="6"/>
        <w:tblW w:w="14317" w:type="dxa"/>
        <w:tblLayout w:type="fixed"/>
        <w:tblLook w:val="04A0" w:firstRow="1" w:lastRow="0" w:firstColumn="1" w:lastColumn="0" w:noHBand="0" w:noVBand="1"/>
      </w:tblPr>
      <w:tblGrid>
        <w:gridCol w:w="908"/>
        <w:gridCol w:w="236"/>
        <w:gridCol w:w="983"/>
        <w:gridCol w:w="850"/>
        <w:gridCol w:w="1418"/>
        <w:gridCol w:w="6804"/>
        <w:gridCol w:w="3118"/>
      </w:tblGrid>
      <w:tr w:rsidR="004013A1" w:rsidRPr="004013A1" w:rsidTr="00010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033816">
            <w:pPr>
              <w:widowControl/>
              <w:spacing w:line="1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if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033816">
            <w:pPr>
              <w:widowControl/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033816">
            <w:pPr>
              <w:widowControl/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-value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033816">
            <w:pPr>
              <w:widowControl/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tes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033816">
            <w:pPr>
              <w:widowControl/>
              <w:spacing w:line="1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e number of amino acid residues 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033816">
            <w:pPr>
              <w:widowControl/>
              <w:spacing w:line="160" w:lineRule="exact"/>
              <w:ind w:firstLineChars="950" w:firstLine="171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served amino acid sequence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033816">
            <w:pPr>
              <w:widowControl/>
              <w:spacing w:line="16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otation</w:t>
            </w:r>
          </w:p>
        </w:tc>
      </w:tr>
      <w:tr w:rsidR="004013A1" w:rsidRPr="004013A1" w:rsidTr="0001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1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e-10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RKXR[NR]FDKKIRY[AE][SCV]RK[AT][LY]A[DE]SRPRV[KR]G[RQ]F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CCT_domain, IPR010402</w:t>
            </w:r>
          </w:p>
        </w:tc>
      </w:tr>
      <w:tr w:rsidR="004013A1" w:rsidRPr="004013A1" w:rsidTr="000103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2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7e-3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[AR][PR]A[AR][VW][YT]CRAD[AD]A[AF]LC[AQL][AS]CD[AR][DS][VI]HSANPLA[RS]RHER[LV][PR][LV][CA]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Znf_B-box domain, IPR000315</w:t>
            </w:r>
          </w:p>
        </w:tc>
      </w:tr>
      <w:tr w:rsidR="004013A1" w:rsidRPr="004013A1" w:rsidTr="0001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3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2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XXXX[RA]XX[AG]EERE[AE][RAK][LVI]M[RK]Y[RK]EK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4013A1" w:rsidRPr="004013A1" w:rsidTr="000103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4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10E-1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[VI]IMMS[SN][HR]D[SE]VS[MTV]V[FV]KC[LM][LR][KL]GA[AV][DE][FY]LVKP[LI]R[KT]NEL[RL]NLW[QT]HVWR[RK][RQ][LR][MA][NL]G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Receiver domain, IPR001789</w:t>
            </w:r>
          </w:p>
        </w:tc>
      </w:tr>
      <w:tr w:rsidR="004013A1" w:rsidRPr="004013A1" w:rsidTr="0001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5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0E-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[WI][DLN][IL][LP][EKN][EPY][DEK][GHS][GF][ENQ][IK][DE][GIL][AIV][LT][TA]EV[DEF][LF][PA][DLV][SM][DKS][CGP][FY][LK][DLM]L[DKS][FTY][IA][AMR][ERS][HMN][DK][DA][ILS][KR][HNT]I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4013A1" w:rsidRPr="004013A1" w:rsidTr="000103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6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0E-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ARAH[GH]A[GR]S[RG]H[AE]RVW[LV]CEVCE[HC]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4013A1" w:rsidRPr="004013A1" w:rsidTr="0001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7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0E-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[EL]C[QH][NH]C[GD][ITW][NS][AG][HT]A[TA]P[AMS]MRRG[PH][ADK][GR][PQ]R[TI][LN]C[NY][AS][CG][GC][LP][MS][WS]A[NE][KL][GS][LRT][LI][RW][SD]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GATA domain, IPR000679</w:t>
            </w:r>
          </w:p>
        </w:tc>
      </w:tr>
      <w:tr w:rsidR="004013A1" w:rsidRPr="004013A1" w:rsidTr="000103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8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70E-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[DEN][FY][ET][AES][LAP][FC][GP][LTV][RS][RH][AIV][FYR][ST][ET][GE][DL][FIL][QD][DGN][ALM][GN][AGI][DNS][ST][PY]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4013A1" w:rsidRPr="004013A1" w:rsidTr="0001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9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E-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[LM]XL[KT]L[DN]Y[ED][EA][IV][IL]A[AS]W[GV][DS]S[GP][GW][MT]G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4013A1" w:rsidRPr="004013A1" w:rsidTr="000103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10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E-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R[PA]CD[AG]C[AGR]A[EAR][PA][AS][RV][LV][YH]C[RH]AD[AGT]A[FY]LC[AP][GS]C[DN]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Znf_B-box domain, IPR000315</w:t>
            </w:r>
          </w:p>
        </w:tc>
      </w:tr>
      <w:tr w:rsidR="004013A1" w:rsidRPr="004013A1" w:rsidTr="0001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11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0E-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IQND[AP]LLSEVLYEC[EK]KELMEKS[AT]IEETISELMDVKIPMLQ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4013A1" w:rsidRPr="004013A1" w:rsidTr="000103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12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0E-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ME[NK]EK[RQ]S[IV]PECSLQKSVSSGCLNSAD[WR]MNG[AP][VA]RPNFLDFQG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 xml:space="preserve"> -</w:t>
            </w:r>
          </w:p>
        </w:tc>
      </w:tr>
      <w:tr w:rsidR="004013A1" w:rsidRPr="004013A1" w:rsidTr="0001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13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0E-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[EV]G[SV][GS][GKM][EAG][QMT][QGP][FM][LV][DP]R[MS][KP]VR[IV]LL[AC][DE]GD[AD][ST][ST][RS][HR][EV][IV][LS][AR]LL[CR][KN]C[GS]Y[HR]V[AT][AC]A[KS][DS][GP][RV][KQ]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Receiver domain, IPR001789</w:t>
            </w:r>
          </w:p>
        </w:tc>
      </w:tr>
      <w:tr w:rsidR="004013A1" w:rsidRPr="004013A1" w:rsidTr="000103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14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0E-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[GNS]F[GDH][PV][TP]D[AM][ED]L[RA][ES]FAADME[AS]LL[GM][GHQY][GV][LD]D[DG]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-</w:t>
            </w:r>
          </w:p>
        </w:tc>
      </w:tr>
      <w:tr w:rsidR="004013A1" w:rsidRPr="004013A1" w:rsidTr="0001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15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0E-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[EQG][DEG][DEP][ED][EG][QDEN][LV]LY[RC]VP[VIT][FL]D[PR][AM]LAE[FL][CY][SN]P[PVQ][PA][DLP][EV][DG]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-</w:t>
            </w:r>
          </w:p>
        </w:tc>
      </w:tr>
      <w:tr w:rsidR="004013A1" w:rsidRPr="004013A1" w:rsidTr="000103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lastRenderedPageBreak/>
              <w:t>Motif16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0E-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N[NP][IG]QR[SA][DV]SS[HL][CS][LI]P[MLV]R[LQ][QV][RLP][SG][SD][VI]S[LH][GS][GL][SR]GL[TY]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-</w:t>
            </w:r>
          </w:p>
        </w:tc>
      </w:tr>
      <w:tr w:rsidR="004013A1" w:rsidRPr="004013A1" w:rsidTr="0001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17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0E-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[TDR][GDF]D[DNG][GQ][EAP][WF]W[WMN][RGW][PTA][PA][VG][AP]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-</w:t>
            </w:r>
          </w:p>
        </w:tc>
      </w:tr>
      <w:tr w:rsidR="004013A1" w:rsidRPr="004013A1" w:rsidTr="0001038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18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E-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RYHTS[AV]ASNQGG[TA][GR][LY][VG][GE]S[CS]SP[HQ]DNSSEA[VM]KTDST[YC][NK]MKS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ify domain (IPR010399)</w:t>
            </w:r>
          </w:p>
        </w:tc>
      </w:tr>
      <w:tr w:rsidR="004013A1" w:rsidRPr="004013A1" w:rsidTr="00010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19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0E-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[KS][KQ][QR][TEG][CF][FL][NS][SDE][AN][NGS]S[EN][RGS][ALMT][SV][MR][DI][GM]E[LY][QV][HK][IM]M[ED][GN][EQ][GQ][KL][THY][TDN]T[QY][DRW][DE][TV]D[ST]M[RKQ][GT][TA][FS][NR][TGR]N[AD]E[KM]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-</w:t>
            </w:r>
          </w:p>
        </w:tc>
      </w:tr>
      <w:tr w:rsidR="004013A1" w:rsidRPr="004013A1" w:rsidTr="0001038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5"/>
              </w:rPr>
              <w:t>Motif20</w:t>
            </w:r>
          </w:p>
        </w:tc>
        <w:tc>
          <w:tcPr>
            <w:tcW w:w="236" w:type="dxa"/>
            <w:shd w:val="clear" w:color="auto" w:fill="auto"/>
          </w:tcPr>
          <w:p w:rsidR="004013A1" w:rsidRPr="004013A1" w:rsidRDefault="004013A1" w:rsidP="00211530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83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0E-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6804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13A1">
              <w:rPr>
                <w:rFonts w:ascii="Times New Roman" w:hAnsi="Times New Roman" w:cs="Times New Roman"/>
              </w:rPr>
              <w:t>FEMP[AV]QYPMV[CW]FSSS[NS]MHMERS[NS]EGHNDTSGTPPAYHFPFYYPGMVEHNM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4013A1" w:rsidRPr="004013A1" w:rsidRDefault="004013A1" w:rsidP="00211530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3A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-</w:t>
            </w:r>
          </w:p>
        </w:tc>
      </w:tr>
    </w:tbl>
    <w:p w:rsidR="00C95F09" w:rsidRPr="00AA3A87" w:rsidRDefault="00C95F09">
      <w:pPr>
        <w:rPr>
          <w:rFonts w:ascii="Times New Roman" w:hAnsi="Times New Roman" w:cs="Times New Roman"/>
        </w:rPr>
      </w:pPr>
    </w:p>
    <w:sectPr w:rsidR="00C95F09" w:rsidRPr="00AA3A87" w:rsidSect="00C95F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1F95" w:rsidRDefault="00921F95" w:rsidP="00C95F09">
      <w:r>
        <w:separator/>
      </w:r>
    </w:p>
  </w:endnote>
  <w:endnote w:type="continuationSeparator" w:id="0">
    <w:p w:rsidR="00921F95" w:rsidRDefault="00921F95" w:rsidP="00C95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1F95" w:rsidRDefault="00921F95" w:rsidP="00C95F09">
      <w:r>
        <w:separator/>
      </w:r>
    </w:p>
  </w:footnote>
  <w:footnote w:type="continuationSeparator" w:id="0">
    <w:p w:rsidR="00921F95" w:rsidRDefault="00921F95" w:rsidP="00C95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65A"/>
    <w:rsid w:val="00003287"/>
    <w:rsid w:val="00005710"/>
    <w:rsid w:val="00010386"/>
    <w:rsid w:val="00040D22"/>
    <w:rsid w:val="00072197"/>
    <w:rsid w:val="00077636"/>
    <w:rsid w:val="000B4617"/>
    <w:rsid w:val="000D6DD0"/>
    <w:rsid w:val="00197060"/>
    <w:rsid w:val="001D1E64"/>
    <w:rsid w:val="001E0942"/>
    <w:rsid w:val="00210639"/>
    <w:rsid w:val="00211530"/>
    <w:rsid w:val="002220A6"/>
    <w:rsid w:val="00227E8A"/>
    <w:rsid w:val="002B3CAE"/>
    <w:rsid w:val="002C6DA3"/>
    <w:rsid w:val="002D54DA"/>
    <w:rsid w:val="002E304A"/>
    <w:rsid w:val="002F2F91"/>
    <w:rsid w:val="00365357"/>
    <w:rsid w:val="003835FD"/>
    <w:rsid w:val="004013A1"/>
    <w:rsid w:val="0042165A"/>
    <w:rsid w:val="00486D0F"/>
    <w:rsid w:val="004B5E28"/>
    <w:rsid w:val="004C29EE"/>
    <w:rsid w:val="004E22C1"/>
    <w:rsid w:val="005132A1"/>
    <w:rsid w:val="00522DD6"/>
    <w:rsid w:val="00530FB9"/>
    <w:rsid w:val="00567816"/>
    <w:rsid w:val="005B4740"/>
    <w:rsid w:val="006139A8"/>
    <w:rsid w:val="006662C3"/>
    <w:rsid w:val="006D6A72"/>
    <w:rsid w:val="007143C3"/>
    <w:rsid w:val="007B32FA"/>
    <w:rsid w:val="007D4FFB"/>
    <w:rsid w:val="00921F95"/>
    <w:rsid w:val="0094705A"/>
    <w:rsid w:val="009473E0"/>
    <w:rsid w:val="009B446E"/>
    <w:rsid w:val="00A071D6"/>
    <w:rsid w:val="00A439B8"/>
    <w:rsid w:val="00AA3A87"/>
    <w:rsid w:val="00AF4D9D"/>
    <w:rsid w:val="00B15B49"/>
    <w:rsid w:val="00B460CC"/>
    <w:rsid w:val="00B4642B"/>
    <w:rsid w:val="00BD7528"/>
    <w:rsid w:val="00C251FC"/>
    <w:rsid w:val="00C36A86"/>
    <w:rsid w:val="00C65B1F"/>
    <w:rsid w:val="00C95F09"/>
    <w:rsid w:val="00CD6FF2"/>
    <w:rsid w:val="00CF4AB9"/>
    <w:rsid w:val="00CF6228"/>
    <w:rsid w:val="00D4253F"/>
    <w:rsid w:val="00D87814"/>
    <w:rsid w:val="00F15147"/>
    <w:rsid w:val="00F712E2"/>
    <w:rsid w:val="00FB5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948B69"/>
  <w15:chartTrackingRefBased/>
  <w15:docId w15:val="{02D7A196-3AE6-4582-8021-C2159127A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5F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5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5F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5F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5F09"/>
    <w:rPr>
      <w:sz w:val="18"/>
      <w:szCs w:val="18"/>
    </w:rPr>
  </w:style>
  <w:style w:type="table" w:styleId="6">
    <w:name w:val="List Table 6 Colorful"/>
    <w:basedOn w:val="a1"/>
    <w:uiPriority w:val="51"/>
    <w:rsid w:val="00C95F0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9473E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473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sky</dc:creator>
  <cp:keywords/>
  <dc:description/>
  <cp:lastModifiedBy>xdsky</cp:lastModifiedBy>
  <cp:revision>34</cp:revision>
  <dcterms:created xsi:type="dcterms:W3CDTF">2020-01-06T08:01:00Z</dcterms:created>
  <dcterms:modified xsi:type="dcterms:W3CDTF">2021-03-03T07:18:00Z</dcterms:modified>
</cp:coreProperties>
</file>